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86D" w:rsidRDefault="00B0286D" w:rsidP="00B0286D">
      <w:pPr>
        <w:spacing w:after="0" w:line="240" w:lineRule="auto"/>
        <w:jc w:val="center"/>
        <w:rPr>
          <w:rFonts w:ascii="Courier New" w:hAnsi="Courier New" w:cs="Courier New"/>
          <w:b/>
          <w:sz w:val="24"/>
        </w:rPr>
      </w:pPr>
    </w:p>
    <w:p w:rsidR="00834701" w:rsidRDefault="00834701" w:rsidP="00834701">
      <w:pPr>
        <w:spacing w:after="0" w:line="240" w:lineRule="auto"/>
        <w:rPr>
          <w:rFonts w:ascii="Courier New" w:hAnsi="Courier New" w:cs="Courier New"/>
          <w:b/>
          <w:bCs/>
          <w:sz w:val="24"/>
          <w:szCs w:val="24"/>
        </w:rPr>
      </w:pPr>
      <w:bookmarkStart w:id="0" w:name="__DdeLink__901_888189622"/>
      <w:r>
        <w:rPr>
          <w:rFonts w:ascii="Courier New" w:hAnsi="Courier New" w:cs="Courier New"/>
          <w:b/>
          <w:bCs/>
          <w:sz w:val="24"/>
          <w:szCs w:val="24"/>
        </w:rPr>
        <w:t>&gt;</w:t>
      </w:r>
      <w:r w:rsidRPr="00C72281">
        <w:rPr>
          <w:rFonts w:ascii="Courier New" w:hAnsi="Courier New" w:cs="Courier New"/>
          <w:b/>
          <w:bCs/>
          <w:i/>
          <w:sz w:val="24"/>
          <w:szCs w:val="24"/>
        </w:rPr>
        <w:t>di</w:t>
      </w:r>
      <w:r w:rsidRPr="00C72281">
        <w:rPr>
          <w:rFonts w:ascii="Symbol" w:hAnsi="Symbol" w:cs="Courier New"/>
          <w:b/>
          <w:bCs/>
          <w:i/>
          <w:sz w:val="24"/>
          <w:szCs w:val="24"/>
          <w:vertAlign w:val="superscript"/>
        </w:rPr>
        <w:t></w:t>
      </w:r>
    </w:p>
    <w:p w:rsidR="002A5B7C" w:rsidRDefault="00834701" w:rsidP="00834701">
      <w:pPr>
        <w:spacing w:after="0" w:line="240" w:lineRule="auto"/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</w:pP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GCAAAGGGGCATTTTAAAGCACTTACAATGGTTTTCCAGTGAAGAGAGATGCAGTTGCACCTTCTTGTGTCTTAATAGGCCCGCCACTAAGAGTAAGGATACACA</w:t>
      </w:r>
    </w:p>
    <w:p w:rsidR="002A5B7C" w:rsidRPr="002A5B7C" w:rsidRDefault="002A5B7C" w:rsidP="00834701">
      <w:pPr>
        <w:spacing w:after="0" w:line="240" w:lineRule="auto"/>
        <w:rPr>
          <w:rFonts w:ascii="Courier New" w:hAnsi="Courier New" w:cs="Courier New"/>
          <w:i/>
          <w:color w:val="000000" w:themeColor="text1"/>
          <w:sz w:val="12"/>
          <w:szCs w:val="12"/>
          <w:highlight w:val="cyan"/>
        </w:rPr>
      </w:pPr>
      <w:r>
        <w:rPr>
          <w:rFonts w:ascii="Courier New" w:hAnsi="Courier New" w:cs="Courier New"/>
          <w:i/>
          <w:color w:val="000000" w:themeColor="text1"/>
          <w:sz w:val="12"/>
          <w:szCs w:val="12"/>
        </w:rPr>
        <w:t xml:space="preserve">                                                                                                                                     </w:t>
      </w:r>
      <w:proofErr w:type="spellStart"/>
      <w:r w:rsidRPr="002A5B7C">
        <w:rPr>
          <w:rFonts w:ascii="Courier New" w:hAnsi="Courier New" w:cs="Courier New"/>
          <w:i/>
          <w:color w:val="000000" w:themeColor="text1"/>
          <w:sz w:val="12"/>
          <w:szCs w:val="12"/>
        </w:rPr>
        <w:t>diDEL_A_For</w:t>
      </w:r>
      <w:proofErr w:type="spellEnd"/>
    </w:p>
    <w:p w:rsidR="002A5B7C" w:rsidRDefault="00834701" w:rsidP="00834701">
      <w:pPr>
        <w:spacing w:after="0" w:line="240" w:lineRule="auto"/>
        <w:rPr>
          <w:rFonts w:ascii="Courier New" w:hAnsi="Courier New" w:cs="Courier New"/>
          <w:strike/>
          <w:color w:val="000000" w:themeColor="text1"/>
          <w:sz w:val="17"/>
          <w:szCs w:val="17"/>
        </w:rPr>
      </w:pP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AAATCCCTAAACTCTATCGATATTGTATCAATAATTATCGATGACATATTGATAGTTAGATCTTTATTAAATACCAGATATCTTGTA</w:t>
      </w:r>
      <w:r w:rsidRPr="00FA2D80">
        <w:rPr>
          <w:rFonts w:ascii="Courier New" w:hAnsi="Courier New" w:cs="Courier New"/>
          <w:b/>
          <w:color w:val="000000" w:themeColor="text1"/>
          <w:sz w:val="17"/>
          <w:szCs w:val="17"/>
          <w:highlight w:val="cyan"/>
          <w:u w:val="single"/>
        </w:rPr>
        <w:t>CAACATTGGATTACACACACTTC</w:t>
      </w: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AAAGCAAAAACGAAGAAGAAAAAGTGGGGTGGAAATTTTGAGATAGTGTGTTGGGAAGATAGGAGAGAAAAAGGGGAGTTGAAATGAGGCTATACGAGGACATTGTGGTTTCTAAATGGGGTAAGGCTATACAAGTGCAAATTGCAATCCAGCGTAGCCTACGCCTATATCAAACAGTCCTCAGCGAGATTTTGGGGCTTCTTTTTTCTGACAACTCATTTCAGATTTCAGAAGCGCCCCAAGACCAGAGGGCAAAGTAGAATT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GTAGCAGCTAGGTTTAGGGTTTCTTTTACTGCTTCCTTTCCTTTTA</w:t>
      </w:r>
    </w:p>
    <w:p w:rsidR="002A5B7C" w:rsidRPr="002A5B7C" w:rsidRDefault="002A5B7C" w:rsidP="00834701">
      <w:pPr>
        <w:spacing w:after="0" w:line="240" w:lineRule="auto"/>
        <w:rPr>
          <w:rFonts w:ascii="Courier New" w:hAnsi="Courier New" w:cs="Courier New"/>
          <w:i/>
          <w:color w:val="000000" w:themeColor="text1"/>
          <w:sz w:val="12"/>
          <w:szCs w:val="12"/>
        </w:rPr>
      </w:pPr>
      <w:r>
        <w:rPr>
          <w:rFonts w:ascii="Courier New" w:hAnsi="Courier New" w:cs="Courier New"/>
          <w:i/>
          <w:color w:val="000000" w:themeColor="text1"/>
          <w:sz w:val="12"/>
          <w:szCs w:val="12"/>
        </w:rPr>
        <w:t xml:space="preserve">                                          </w:t>
      </w:r>
      <w:proofErr w:type="spellStart"/>
      <w:r w:rsidRPr="002A5B7C">
        <w:rPr>
          <w:rFonts w:ascii="Courier New" w:hAnsi="Courier New" w:cs="Courier New"/>
          <w:i/>
          <w:color w:val="000000" w:themeColor="text1"/>
          <w:sz w:val="12"/>
          <w:szCs w:val="12"/>
        </w:rPr>
        <w:t>diDELwt_D_Rev</w:t>
      </w:r>
      <w:proofErr w:type="spellEnd"/>
    </w:p>
    <w:p w:rsidR="002A5B7C" w:rsidRDefault="00834701" w:rsidP="00834701">
      <w:pPr>
        <w:spacing w:after="0" w:line="240" w:lineRule="auto"/>
        <w:rPr>
          <w:rFonts w:ascii="Courier New" w:hAnsi="Courier New" w:cs="Courier New"/>
          <w:strike/>
          <w:color w:val="000000" w:themeColor="text1"/>
          <w:sz w:val="17"/>
          <w:szCs w:val="17"/>
        </w:rPr>
      </w:pP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ACAAATAAAAAGATTATAATTAA</w:t>
      </w:r>
      <w:r w:rsidRPr="00FA2D80">
        <w:rPr>
          <w:rFonts w:ascii="Courier New" w:hAnsi="Courier New" w:cs="Courier New"/>
          <w:b/>
          <w:strike/>
          <w:color w:val="000000" w:themeColor="text1"/>
          <w:sz w:val="17"/>
          <w:szCs w:val="17"/>
          <w:u w:val="single"/>
        </w:rPr>
        <w:t>GTCTTGGAATCAAGTTTCTGACA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TAAAATATGAGAGTGCATTATGGGAGAAATTTTATTTAACTTAAGAAGATTAATGTTAAACAAGTAATTAACTATGCCTCTTCTTGGTTGGCCCATCCTTTTAAGAATCTGGTATTATTAAGAAATGAAATTAAGGGGAGAAAAAGGAATAAAGAAGATGGACTACTTGCTTGGAGTTGGAGTTGGAGGGGTGGAGGTAGTGCTTGTGGCTTTTAATTTCGTCCGAAAAGGAGACAATGTTTGTTTGTAGGGCACTAGAAAAGCACGTAGCCCCCACTGGCCACTGGTTTCAAAGTAATATATCTCAGCAAATCAGTAAACCAAAGTTCCCTCTCTCTCTCTCTCTCTCTCTCTCTCTCTCTCTCTCTTCCCCCATCCCTATAATTTATATGAGCTGTTTTAGCTGTGAGAGAGATTCATATATCATTGAGCTGCATGTGACGACAATCCAAGTCACCATGATCTCTAAAGTTTTCATATAAAAAAAATTAAAATTAAAATTAAATTCTTTTTAAGGTTCAAAAAGCAACAAATAATTTGATTTGATAGACATTAACTGGTGATATAAGTCACTGATGAGGAGGATATGGGTGGCTGCGGCGCCGATTTTTTTAAATTTTTTTAATTTTATGAAATAAGGGGGAAGAACCCCATTTTTTCAGAGATTTTAATGATCAAATAGGTTGAACATATAATTGTGCATGATTAAGTTAAGACCTTTGATGGTTCAGATAAAAAAGAGCCACTATATTTATGTGTGTACAAATCATCAGCCTCTTCACGAAATCAGGGTTTATTCCCAATTTAGAGGAACTTAATGAGGATGGTACAAAGTTTGATACTCTAAATGCATCGGTAATTGAGACATTGTAATTTTTAAAAACGCAATATAAGATTTGATCATATTTTAAATAGGCAGTATAATATAATTAAACTTAAAGAATATTAGTGCTTACTGAATTATTTATTATATGATTCACATTAGTTATTTGAGTTATGAATTTTCCCTACAAGAGGAAACAAAGTAGTGGTGATTAAATTTCAGTAATCTACATTGTAGTAGATTATTGTAAAATATAATAAAACGTAAAATAAAGTAATATTATATTATATATAGTGTAATACACAGTCATATATATATATATATATTTTTTTTAAGAAAGTAATTAATTAATAAAATTGTGTTGATCTAAGAGCTAATTAGCAGCAGAACCTCAAAAACCCGTACGAGGTGGTCTCAAGAAGTTTTGCGTTGCTTGCTTTGATCCACATCTCCGTGTTCTCCGCCCCTCCTCTCTCTCTCTCTCTCTCTCTCTCTCTCTCTCCTCTTTGCTCTCCGTCCGTACAGCTGCAGCCATATCAATATCACATCAACTCTTTTTCATATATTGTTATCAGATTTCCGGCCCCTCTCACTCATTAAAAAACTCATGTAATAGTTTTTTTTTCTTTACTTTTGGGACATAAATTTGATTCTCGTTTTCTAATTTTGTTTTTTCTCTCTTTTCTAATTAGACATGGAAATTTGTGACTCTTAATGCAAGTGATATTTAAAAAAATTCTCAATTTCTTGGGAGTCCTACAAGATTCATTTGTTCTTTTTTCTCTAACAGATGGTTAGAACTTCATCTGGATTTGAATCATACTGAAAGGTCCACTAGAGATTAGAAATTGTTGAAGAAAGAACAAGATGTTTCTTTTGTCCCTTCCAGGCGATCGGAAAATAAAGAAATAGTTAATATATTCAAGATAATTATATATTTACAAAATACCGTCCCAATTCATCCTATTTCATTAGATCCGGGATGTGATATGGTTCCGAAGTAAGAACTAGATATGGACAGTTCCAATAAGATTTCATTCTTGAACAAAAATTCATTTTGATTTATTTCATCTATTCCATGACCGGAATAGGGGGGATACACATTACACCACGATTTTGAATCAAAAGAGAGATTTCAAGAAATGACATATAGAGATTTCAAGAAATGGCATATCTATTCACTCTATCAATAACTGAGCCGGATCTAGTGTATCATAAGGGATTTACCTTTTCTATTGGATTGGATCAAAAACAATTCTTGAATGAGGTATTCAACAAGGATGGATCGAAAAAGAAATCTTTATTGATTCTACCTCCTATTTTTTGTGGAGAGAATGAATCTTTTTATCGAAGGATCAGAAAAAAAAAAATAATTCCAAACCTCCTGCGGGAATCATAGTTGAAAGATTATCATTCCTATACTTCCGGTTCAATTTTCCCAAACTAGAACGATGTTTGTTTTAACTTTCAGCAAAAGACAACATTTTTATATGCATACTTGGGTTTGTTTTGTATGTTTTGTGTAACTTAACTAATGTGTGTGTATATAAAAAATCAAGAGTATATGTGTAAAACAACATTAAAACTAGGCTTGACGAAAGAAAAGTTAAGAAGACACTCAAGAATTAATATATGAATCTCCCCTTCTTCTTTAGAGCATCCAGGTTCGATTTACGTATAAAATAGTTTCGAGGCAACTCAATATAATTCTACTCCCTCTCCCTCCTTAGTGAATGACCAAAAATAAAAAAAATAAAAAAATCATTAAATAATAAGAAAATGTTCTTGAAGTGAAATAAAATTTGGGGCTCGATTAAAGCTTATCTTAAAGCCCGAAATTATGTTTTAGCTTCCAAAGTATTATTTTTCTTGGTTGAAAAAGATATTTTAATCTTAAGGAATCGCCCCTTTCACACGTATTGCGCATGTCCTGTATATATGCAAGTCATAGGATAGAATAGATCCAAAAGTTGTAATATCAAGATTCGTGTAATCTTATCTTAATTAATCCACTAATGAGTATGATTACAACTTTCTCAAAGTTTGATGAATCGACACATAATGAGCAAAGGGAGCTTGGAGGAGGTGGAGGTGGAGGACAATAGCATTTAATTATTGTACGTATATCAACCGAGAGGAAAACCTATTGATTCGAAAAAGAAGTTAATAAATAAATAAAATTTTAAATTAAAGTCGAGAGGTGTATTCAATCACGATTTTGTTGATATTGATCGTATTGTAAATTATTCTTGTTGGGTATATTTCTAACAACGACATGTAATTAACACAAAGTAAAACTTGATTGGGATTGGCTTCAAATTCCAGATGCGTATCGCATAAATTTTGGCAGGGAAATGGGAGATGGATCTTTCAGAAAATGACCAGCATGGTAAGACGCACTGCACATGTCCAAATTCGTTTTTGGACCACTGCAGCTGTGCCCCTCTCCCCATTGAAAGTGGGAAAATTGCTTATTCAGACGACTTTTTGAGTCGTTCCAATGTCCGATTCAAGATCTTACAGCTCACAATAATAATTAACATGTATGAATTGTGGTTCATGTCAAGCCAGGGAGCAAGAGAACAAAAAAAATAACCTTACATAAGAGGAAAGGGGTGGGGATCAGAAGCCTCTAATTACTATAATTACTATGGGGCGTATTGCAAGATAAGTTGATGAGATATAAATGCTCCACGTCTACTGGAGTAAAGAGATTGAAGGAAACATAACTCATATCCACCAGTAAAATTGAGTGTTTCAAAATGCAGATGTGGGTTACGCCAGTTGATTAGGACAATGAATTTGTATTTTTAAACTAAAGTTTGAATCTAAATCTAGTAGATTAGATTAATTTATTATCATTTGTATTAAAAAAAACCATAAATGAATCAAAATCATCAAAGGGCATTGCCTCTCATCCACCAAAGAAAAAAGTGGAATGTAGTGAATGCATGACAAAGTACTTAACCCTTTAGAATTACAAGGAGTTTTTCATTTTTGGAAATTATGGGTGCACCAAGTTAACATAAGAGCTAGAGCTAGCTAGACTAGCTGGCTTATAAAACTAATTAAGATGGATTAGACATGTATATATATAGGGCAGTCTCTTAAAGAATCCAAAAGTGGGAAATGAGGGATCAACACAAAGCAACCTTAAACCCTTAAAACCACCCAACACCCCCCCACACCCCCCCCACACACATTAGTCTAGATAAGGTCATTCATGAAGGTCAGGGGTCTGGGTGAAGGGGGCTTGTCAATTGCCTCCCCACCCCACTCAAAGAAATATGCTTGTAGAAGACGCAACATATTTAACATCCAAACCTAAACGCCACCCCAAAAATATCAACAATATGTATTTGAACGATGATGATCAAGTACTACTGGTTAAGCTTTCATTTTCCAACAACATATACATATATACATATATAGGTTTAATTAAATAATTGCAGAGAGAGGTAGCTTTTAATTTTATTCTGGAGACATCTGTGGAACACAGACTGGGTCACAGAAGATTAAAGTTTTTGGTCAATTTGGTACCCAAAGATTACGATTGATAACTGTTACTCCTCATATTGTGCCCAATAGCTTCTCTCTCTCTCCCCCTGACAAATCTCTAATCACCAACCACACACACACACACACACTCTCTCTCTCTCTCTCTCTCTCTCTCTCTCTCTCATTAAATCATTTCTCCTACCCCAGTGAAGCTCTATATATTCATGCCCTCCAACCCTCACCAGTCTCTCAATCTTCTTCAACCTCCTCCTCTACTTCT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</w:rPr>
        <w:t>ACTTCCCTGTGAATCCCTTCCTTTCCCCTTTTTCACTTTTTCATAGTCGGTTTAACCACAGAGAAACAACTATATACAAGGCCAGCTTTTCCCTTTCTTTATCCGTTTTACCATGTGGTCCCTGGGTCCTTTATATAATTATTCATAAATATATGTAGACCTACACATGGTGATGGTGGTTTCAACTTTCATTTTGGGCTTTTCTTTTATGTCTTTCGTTTTCAGCCTTAATAACTTGTATAGAGTCCTCCTCCCTCCCTCCCCTTTTCTGTCCTTTACTTTTCTCTCTTGCGTTATATCATGAGATTTAGGGTTAGATCATCAGCTAGCTAGGGTTTCCTTGTCCTTGTTTCGATTCGATCTATTTCGCTTTAATCTCTCTTTTTGCATGGGCGTGATGATATCATGAGGATGGAGATGGCAAAGACAAAGAGATCCACACAAAAGAAAGACAAAAACC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  <w:bdr w:val="single" w:sz="4" w:space="0" w:color="auto"/>
        </w:rPr>
        <w:t>AGTCATTGTTTGCGGATGGAGCATCATCAAGATTCACAATTTCTTGGGGCTAGCTGCTTTGCTATTGGCCCTTTGATGATATGGGAATCTTGATGATGCTGCAGCGGCAATAAATGGCT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</w:rPr>
        <w:t>ATATATATACACTCACTCTTCACCCCAATAGCTCATGAATCATGAACATCAC</w:t>
      </w:r>
      <w:r w:rsidR="00D23264"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</w:rPr>
        <w:t>ACTAAACCATTCAG</w:t>
      </w:r>
      <w:r w:rsidR="00D23264" w:rsidRPr="00834701">
        <w:rPr>
          <w:rFonts w:ascii="Courier New" w:hAnsi="Courier New" w:cs="Courier New"/>
          <w:i/>
          <w:strike/>
          <w:color w:val="000000" w:themeColor="text1"/>
          <w:sz w:val="17"/>
          <w:szCs w:val="17"/>
          <w:highlight w:val="green"/>
        </w:rPr>
        <w:t>GTAAAACATTTAGATACTGGTCTTTCTTCTTTCTTTTTCTTTTTTGTAATTTTTGAGATGGATGGTGATGGTGAATTTATTAATTATATGAGAAGCACATTGCTGTTTGTTTTGACAATGATGCTTCTTTTCCTATTGGCCTGTTGATTTGTTTTATCTAATGCACCATGTATTTACAATGTTTAATTAAGGATATATATTGGTTTGGGGTTTGTGTTTGTTTGTCTTTGCTTCTTTCTCCCACTTGCACCATTTCGAGTTCTGCAATTGTTCTGTCGTTATCGAGAAAATAAGGGGCGAGTGGGGACTTGGGTTGGGAGGGCAATATCCATTTCATGTGGTAAATACCATTCTGTACTTGTTTAATATATAACTCGAGGTTGTAATTACTTTTAGCTTCGAGCTTTTTCCAG</w:t>
      </w:r>
      <w:r w:rsidR="00D23264"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</w:rPr>
        <w:t>G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  <w:highlight w:val="green"/>
        </w:rPr>
        <w:t>GAGTGAAGATTTCTCAGAGTTTTGCAGTTCTGGAACTGCAACAGCCCTGATCTCAGGAATGTCTGTACTTTGCTCGAAAATGTTACGCCATATACAAGAAATCATGGGCCTTTTGATTTCGTTTTTTGAAAACTTTCCAAGCACTCTTTAGATATTTTCTCTTTTATTTATTTATTATTATTTGGTTTTTTCTTTTGTTTTTGCTTTTCTAACTCTAGATCCATCACCTTCATGATGGTCTCCATTTTGGAATTACTCTATGCCAGCAGGTTTCAGATTTTGGTGACATGATTTCTTTGGAATATGAGATCAAAGTCTCTCATACAATCATCGCTTGCAGCTGTGTCCAGTTTTGGTTTGTCTGCTTCTCTTTGCTCTCTCTACCACTTTTGTCATGCCGGACAAGACGAGCCCTCATCTACTTATGCCATTCTTTCCCATTTAGAGTTTTTCCAACATTCTTCTTATTTTATCTGTAATCTTTGTGCTCTATCATGTATTAGAAAATATTTTTGATTTCAAGTTTTATTTATCCAACGGGTTGATCTTCGGCGCTGTTGTCATCGCCGTCTAGGGTTTGGAGAAGCCTACTCCATGGGGTAAATGTTATGTGTAATGGCTACTCAAACTCAAATGTATTAGCTCTGTATTTACTCACCTGCTTTGATAAAAACTTTGTAATTGAATCTTTCTTGTTTTGTTCTCTTATTGTTGCGGTCATTTTACTGCTTCTACCACTGCCAGATGTAAAAATTGTGTGAAGTTGTCATTATTTATATCAAAGCTCTATTTTTT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GTTGGTCAGTGTGAGCTTCGTCTTATTTGATGTGCTATATAATTACACAGATATGTAGTAATATTAACACGTGGGAGAATATTATGAAGGGAAGCATTGTTTTATAGCATTAGTTTTTTTTTGCACATTATGTGGTAGTCGGGTTCATTGGACATGAATGCATCTAGTATGTTTGAAAGTCAGATTTGATACACAAACAAGCGATCTTGGGAAAGGGAAGAATCGAAGATAAGACTCCGGGTGCATAGACGCCTTGAAAATATTGGAAGTCAGATTTCAGTCCAATTTGTTGTTTGGTATTTATAGCAGTAATTCTTTGTCATC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lastRenderedPageBreak/>
        <w:t>TTCTTTCTTTGTAGGAGTTCGTAGAAAATATTGTAAAGAAAAGTGCTATCTCGTTTTTCTTCCCCAAAACCAAGTGATGCGTTTTCAATCACAACATGATGATAGATACCTAATCAAGGAATGTACCTGACTTGCTGATATTAATTCTTAGTCAAAGAAATTGATATGAGTCTGCACAAGTTGGTGAGAAATGACCACAGTTGGGTTCCATGTTTTCGTCTTAAATGAGTCACAAATAGGGACTAGATTTTGGACTTCCTTTGAAAGATACAAGTTGTGATCTTGTTGGGTTTGTCTGTATCTGGGCCAGCACTATGAAGCCTACAAGAGAGATCATCAGAGATTTGGGGTGGGCTTTCATCTTTGATGTTAAAGGGCCTAATTACATTGGGTCTTGTTGGTTTCTTTATGTAATTGTAGGGAGGAATGAAACATCTTTACATTACCTATATGCATGATCTTAGCAAAAGATGATATGAGGAAAGGGAACAAGATCTCTTCCAATCATATGATCATAATCAACCATAAGATCACAGAATATTAGGCAAGAATAAGCAACAAAATCAAATGATTATAATCGACTTAATCATCTTATACGATTCCTTGTCGCTCTAATTCGTTTTGATTAATTCGATTAATTTGTTTAGGTATGGATAGCAATACGAAAAACAAGTATTCATTTTTTGAACAAAAATATGGGGAATGGTGTCTCATCTCATGTCCCCTCATTTTTTGAACAAAAATATGAGTTTTGGTTGGTTTTTAGTTGTTGTCTTAGTTCTTTGGTTTGTTTTTTTAATGTTATGCGAGCCTCTGGCCTTTGGAGAGGTTTGGAACATGTAGCTCACATGGAGGCATGTGATGTAAAATAGTCATCTCTTCCCACTTTGATGAAATGAAACAGACAATCAATATATATGTATAGCAAACTTGACCTCATTAAGGAATAAAATCTTATTCTGCTATAGCACAATTAGCAGCGTTTCATATATATATAGAAAACCATTCTGATAAATTTATATACATGAGAGGCAGCCAGATAAACCAGAGAATATATTTTCTCAGTCAAACAGACACAATCAGGTGATCCCAGTTGGAACCTTGTGCAATGCTAAAGCAGAGAGGTTGGTAAATTATAGACCTCTCTGCTTCTGCTTTTCACATGCCCTGATTGTCTTAGAAAGTATCTTTCAACCCAGTTGATAAAAACAAACCATGGATTGTGTTGAACAGATAGTTAATCCAGGATAATATCATTATTCTTATTCTCCATTGCTGTAATAAATTTTAATTTTGCAATATGCATATCTCAAGGTTCCAAAACCAAGATTGAAGATTCTGTTTGTTATTTTGACGTCTGCATTGTGCAAATCTTATGGTATCTTTCATTTAGCTGTTTGATTTTTTCAAGTTGATGGCATCATCCACTAAGCATAAAGAAGTGAAAAACTTCTTTAACCTCATTTCAATCATGAGCACTAGTCACAAGCAAAGAAGAAAGCTAGCATAAAGATGCGTCATTCCAATTAGCATCAGAAAGATTTGAAGGGTGTATGTTCCCTCTCATGCAATTAGTAACATGGCATATCTTAAGGGAGCTGCTCCTCATTTTAATTTGGAGCTGCTTCATGATCGGTTTTGGTGCAACAGAAAAAAAGGAGGGACCTGTGGATTGTTCATAACGTATCGAACTTTTGGTTCGTAAAAAGAAAGTATTATATGCAGGGTTTGTTATAATTAAACATAAAGCATATATTGCTGCAAAAGAAGAGTGAGTTGAAGAAATCTGTGTCTGGGATTAGGTGCATTCGAGTAAAAAGTACCAGTTATCATAACATAGAAATATAGAGTGCAAGCCAATCAATCTAAAGTTCAAAAATCAACACTTGGGAGTGTAGCAAGGAAACTTTGCTGCTTCACTGAAGTTTTGACTGATAAACAACTCAATGCCTGGCTTAACACAGACAACGTGTTCTTGGTTCATCTAGTACAATCATCCCCAAAGTGCATATGGTTCTCTTGTTTTGCTCTCTTTAATTTGTTCACAGAACCAAAGTTGCCTGCTTATGCATTGCAGTTCTTATATCGCTTAGAAGTAGAGCAGTTGCTTTGTCCCGGCTCCTTCAGAAAAATAATGAATCACATAACCACATTTCCATGCTTGTCACAACAGTGGAGACAAAATATTGATGAGCTTAATCAGAAAAAATAAAAAATTCAATATTGATCTAGAAGAACATGCAGCAAATCTTAGTGAGTATCTGTAGTAAGGGTATTTTTGATTCCGAGAAGATACAATGAACATGGAGATACAAATCGTCATCATAATTATCATCAGGTCACAGAATCAATCAAGAAGTTAGTGGAAAAGAAAAAATGGGTGCAATCAAATTAAACAATTTCCTGCTGCTTCATATCATATACATTACTGTTTATATATGCATATACTTGCAGAAAAATAAGAAGGTAATTTAGTTTAAGAAAAGATAAGTTAGATACATTTTAGTGACCCTCTCACTT</w:t>
      </w:r>
    </w:p>
    <w:p w:rsidR="002A5B7C" w:rsidRPr="002A5B7C" w:rsidRDefault="002A5B7C" w:rsidP="00834701">
      <w:pPr>
        <w:spacing w:after="0" w:line="240" w:lineRule="auto"/>
        <w:rPr>
          <w:rFonts w:ascii="Courier New" w:hAnsi="Courier New" w:cs="Courier New"/>
          <w:i/>
          <w:color w:val="000000" w:themeColor="text1"/>
          <w:sz w:val="12"/>
          <w:szCs w:val="12"/>
        </w:rPr>
      </w:pPr>
      <w:r>
        <w:rPr>
          <w:rFonts w:ascii="Courier New" w:hAnsi="Courier New" w:cs="Courier New"/>
          <w:i/>
          <w:color w:val="000000" w:themeColor="text1"/>
          <w:sz w:val="12"/>
          <w:szCs w:val="12"/>
        </w:rPr>
        <w:t xml:space="preserve">                        </w:t>
      </w:r>
      <w:proofErr w:type="spellStart"/>
      <w:r w:rsidRPr="002A5B7C">
        <w:rPr>
          <w:rFonts w:ascii="Courier New" w:hAnsi="Courier New" w:cs="Courier New"/>
          <w:i/>
          <w:color w:val="000000" w:themeColor="text1"/>
          <w:sz w:val="12"/>
          <w:szCs w:val="12"/>
        </w:rPr>
        <w:t>diDELwt_C_For</w:t>
      </w:r>
      <w:proofErr w:type="spellEnd"/>
    </w:p>
    <w:p w:rsidR="002A5B7C" w:rsidRDefault="00834701" w:rsidP="00834701">
      <w:pPr>
        <w:spacing w:after="0" w:line="240" w:lineRule="auto"/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</w:pP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TCTCTGTCT</w:t>
      </w:r>
      <w:r w:rsidRPr="00FA2D80">
        <w:rPr>
          <w:rFonts w:ascii="Courier New" w:hAnsi="Courier New" w:cs="Courier New"/>
          <w:b/>
          <w:strike/>
          <w:color w:val="000000" w:themeColor="text1"/>
          <w:sz w:val="17"/>
          <w:szCs w:val="17"/>
          <w:u w:val="single"/>
        </w:rPr>
        <w:t>CGCTGATATTTGAAGGGTTTCAC</w:t>
      </w:r>
      <w:r w:rsidRPr="00834701">
        <w:rPr>
          <w:rFonts w:ascii="Courier New" w:hAnsi="Courier New" w:cs="Courier New"/>
          <w:strike/>
          <w:color w:val="000000" w:themeColor="text1"/>
          <w:sz w:val="17"/>
          <w:szCs w:val="17"/>
        </w:rPr>
        <w:t>TGTGTTTTGCAGGCTTGCTGGCAGATACACACACATTACACATAATAAATATGAAGAAGGTTTGATATTATTAAGCAAGCCATGATTAAGTG</w:t>
      </w: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TATTATCTGCATGGCTAAACACAGCACAAGCGATAATGTTGGAAGCTTATTGACCCAAGACAGATTTTGCAGCATTAATTAAGGGA</w:t>
      </w:r>
    </w:p>
    <w:p w:rsidR="002A5B7C" w:rsidRPr="002A5B7C" w:rsidRDefault="002A5B7C" w:rsidP="00834701">
      <w:pPr>
        <w:spacing w:after="0" w:line="240" w:lineRule="auto"/>
        <w:rPr>
          <w:rFonts w:ascii="Courier New" w:hAnsi="Courier New" w:cs="Courier New"/>
          <w:i/>
          <w:color w:val="000000" w:themeColor="text1"/>
          <w:sz w:val="12"/>
          <w:szCs w:val="12"/>
          <w:highlight w:val="cyan"/>
        </w:rPr>
      </w:pPr>
      <w:r>
        <w:rPr>
          <w:rFonts w:ascii="Courier New" w:hAnsi="Courier New" w:cs="Courier New"/>
          <w:i/>
          <w:color w:val="000000" w:themeColor="text1"/>
          <w:sz w:val="12"/>
          <w:szCs w:val="12"/>
        </w:rPr>
        <w:t xml:space="preserve">                                                                                                                </w:t>
      </w:r>
      <w:proofErr w:type="spellStart"/>
      <w:r w:rsidRPr="002A5B7C">
        <w:rPr>
          <w:rFonts w:ascii="Courier New" w:hAnsi="Courier New" w:cs="Courier New"/>
          <w:i/>
          <w:color w:val="000000" w:themeColor="text1"/>
          <w:sz w:val="12"/>
          <w:szCs w:val="12"/>
        </w:rPr>
        <w:t>diDEL_B_Rev</w:t>
      </w:r>
      <w:proofErr w:type="spellEnd"/>
    </w:p>
    <w:p w:rsidR="00834701" w:rsidRPr="00834701" w:rsidRDefault="00834701" w:rsidP="00834701">
      <w:pPr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GAATTATTAGTTTTATTTGCCTTATGATTAAATCATTCTTTGTTTTTGACAATTTAAAGCTTTCTAGAGGC</w:t>
      </w:r>
      <w:r w:rsidRPr="00FA2D80">
        <w:rPr>
          <w:rFonts w:ascii="Courier New" w:hAnsi="Courier New" w:cs="Courier New"/>
          <w:b/>
          <w:color w:val="000000" w:themeColor="text1"/>
          <w:sz w:val="17"/>
          <w:szCs w:val="17"/>
          <w:highlight w:val="cyan"/>
          <w:u w:val="single"/>
        </w:rPr>
        <w:t>GCCACTACAGTTTATACTGGACA</w:t>
      </w: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cyan"/>
        </w:rPr>
        <w:t>CAACAGCAGATTTTCTCATATATAATTATTCAAATAAATATTGACTAAATAAAGATTTGCTTGAACAATCAAATGCAAAACAGAATAAGTAATATAATTAACCAAAGTGTGAATACTACAGAAATGTCTAAACCATCAGAATTCAGAAGCATTCTTATTTGTTATATAAACGTTAAATTTGATGTTGAAAAGAAGACATGGAGACAACTGAGAATCATATCAATTAGAAAACTAAAGCTAAGCTTAGTCTAGGGGCCAAGAGGCAACAGATTATTAAGATTCCATATATATATATATATATATATAGAGAGAGAGAGAGAGAGAGAGAGAGAGAGGAATATATAAGCTCTGCTATTTTGCCTCCATCAAAATTGAAAAGCTATATTGTTAGTGGTCCCAAACCTTGAATTTGAAAAGTAGAAACAGAAAGGAGAAGAACCGAGTAGGACAAACTGAATTAATCAATTGCAAAACTTGATTAATTAAGTCTGATTAAGACTGAATTGACTAACTACCCATGATCCTAGATGCCTGCTGATTTAGGTTCTAGACTCTTTAATTGGGTTCTTATTCATG</w:t>
      </w:r>
    </w:p>
    <w:p w:rsidR="00834701" w:rsidRDefault="00834701" w:rsidP="00834701">
      <w:pPr>
        <w:spacing w:after="0" w:line="240" w:lineRule="auto"/>
        <w:rPr>
          <w:rFonts w:ascii="Courier New" w:hAnsi="Courier New" w:cs="Courier New"/>
          <w:sz w:val="18"/>
        </w:rPr>
      </w:pPr>
    </w:p>
    <w:p w:rsidR="00834701" w:rsidRDefault="00834701">
      <w:pPr>
        <w:spacing w:after="0" w:line="240" w:lineRule="auto"/>
        <w:rPr>
          <w:rFonts w:ascii="Courier New" w:hAnsi="Courier New" w:cs="Courier New"/>
          <w:b/>
          <w:sz w:val="18"/>
        </w:rPr>
      </w:pPr>
      <w:r>
        <w:rPr>
          <w:rFonts w:ascii="Courier New" w:hAnsi="Courier New" w:cs="Courier New"/>
          <w:b/>
          <w:sz w:val="18"/>
        </w:rPr>
        <w:br w:type="page"/>
      </w:r>
    </w:p>
    <w:p w:rsidR="00834701" w:rsidRDefault="00834701" w:rsidP="00834701">
      <w:pPr>
        <w:spacing w:after="0" w:line="240" w:lineRule="auto"/>
        <w:rPr>
          <w:rFonts w:ascii="Courier New" w:hAnsi="Courier New" w:cs="Courier New"/>
          <w:b/>
          <w:sz w:val="18"/>
        </w:rPr>
      </w:pPr>
      <w:r>
        <w:rPr>
          <w:rFonts w:ascii="Courier New" w:hAnsi="Courier New" w:cs="Courier New"/>
          <w:b/>
          <w:sz w:val="18"/>
        </w:rPr>
        <w:lastRenderedPageBreak/>
        <w:t>&gt;</w:t>
      </w:r>
      <w:r w:rsidRPr="00C72281">
        <w:rPr>
          <w:rFonts w:ascii="Courier New" w:hAnsi="Courier New" w:cs="Courier New"/>
          <w:b/>
          <w:i/>
          <w:sz w:val="24"/>
        </w:rPr>
        <w:t>di</w:t>
      </w:r>
      <w:r>
        <w:rPr>
          <w:rFonts w:ascii="Courier New" w:hAnsi="Courier New" w:cs="Courier New"/>
          <w:b/>
          <w:i/>
          <w:sz w:val="24"/>
          <w:vertAlign w:val="superscript"/>
        </w:rPr>
        <w:t>1</w:t>
      </w:r>
    </w:p>
    <w:p w:rsidR="002A5B7C" w:rsidRDefault="00CE015C" w:rsidP="00CE015C">
      <w:pPr>
        <w:pStyle w:val="PreformattatoHTML"/>
        <w:rPr>
          <w:b/>
          <w:sz w:val="17"/>
          <w:szCs w:val="17"/>
          <w:highlight w:val="green"/>
          <w:u w:val="single"/>
        </w:rPr>
      </w:pPr>
      <w:r w:rsidRPr="00E11B0E">
        <w:rPr>
          <w:sz w:val="17"/>
          <w:szCs w:val="17"/>
          <w:highlight w:val="green"/>
        </w:rPr>
        <w:t>acttcCCTGTGAATCCCTTCCTTTCCCCTTTTTCACTTTTTCATAGTCGGTTTAACCACAGAGAAACAACTATATACAAGGCCAGCTTTTCCCTTTCTTTATCC</w:t>
      </w:r>
      <w:r w:rsidRPr="00FA2D80">
        <w:rPr>
          <w:b/>
          <w:sz w:val="17"/>
          <w:szCs w:val="17"/>
          <w:highlight w:val="green"/>
          <w:u w:val="single"/>
        </w:rPr>
        <w:t>G</w:t>
      </w:r>
    </w:p>
    <w:p w:rsidR="002A5B7C" w:rsidRPr="002A5B7C" w:rsidRDefault="002A5B7C" w:rsidP="00CE015C">
      <w:pPr>
        <w:pStyle w:val="PreformattatoHTML"/>
        <w:rPr>
          <w:i/>
          <w:sz w:val="12"/>
          <w:szCs w:val="12"/>
          <w:highlight w:val="green"/>
        </w:rPr>
      </w:pPr>
      <w:r>
        <w:rPr>
          <w:i/>
          <w:sz w:val="12"/>
          <w:szCs w:val="12"/>
        </w:rPr>
        <w:t xml:space="preserve">       </w:t>
      </w:r>
      <w:r w:rsidRPr="002A5B7C">
        <w:rPr>
          <w:i/>
          <w:sz w:val="12"/>
          <w:szCs w:val="12"/>
        </w:rPr>
        <w:t>2G237700_F1</w:t>
      </w:r>
    </w:p>
    <w:p w:rsidR="004553EF" w:rsidRDefault="00CE015C" w:rsidP="00CE015C">
      <w:pPr>
        <w:pStyle w:val="PreformattatoHTML"/>
        <w:rPr>
          <w:bCs/>
          <w:sz w:val="16"/>
          <w:szCs w:val="16"/>
          <w:shd w:val="clear" w:color="auto" w:fill="FFC000"/>
        </w:rPr>
      </w:pPr>
      <w:r w:rsidRPr="00FA2D80">
        <w:rPr>
          <w:b/>
          <w:sz w:val="17"/>
          <w:szCs w:val="17"/>
          <w:highlight w:val="green"/>
          <w:u w:val="single"/>
        </w:rPr>
        <w:t>TTTTACCATGTGGTCCCTGGG</w:t>
      </w:r>
      <w:r w:rsidRPr="00E11B0E">
        <w:rPr>
          <w:sz w:val="17"/>
          <w:szCs w:val="17"/>
          <w:highlight w:val="green"/>
        </w:rPr>
        <w:t>TCCTTTATATAATTATTCATAAATATATGTAGACCTACACATGGTGATGGTGGTTTCAACTTTCATTTTGGGCT</w:t>
      </w:r>
      <w:r w:rsidRPr="00CE015C">
        <w:rPr>
          <w:bCs/>
          <w:sz w:val="16"/>
          <w:szCs w:val="16"/>
          <w:highlight w:val="green"/>
        </w:rPr>
        <w:t>TTTCTTTTA</w:t>
      </w:r>
      <w:r w:rsidR="002B5289" w:rsidRPr="002B5289">
        <w:rPr>
          <w:bCs/>
          <w:sz w:val="16"/>
          <w:szCs w:val="16"/>
          <w:shd w:val="clear" w:color="auto" w:fill="FFC000"/>
        </w:rPr>
        <w:t>GG</w:t>
      </w:r>
    </w:p>
    <w:p w:rsidR="004553EF" w:rsidRPr="000E44A8" w:rsidRDefault="004553EF" w:rsidP="004553EF">
      <w:pPr>
        <w:pStyle w:val="PreformattatoHTML"/>
        <w:rPr>
          <w:bCs/>
          <w:i/>
          <w:sz w:val="12"/>
          <w:szCs w:val="12"/>
          <w:shd w:val="clear" w:color="auto" w:fill="FFFFFF" w:themeFill="background1"/>
        </w:rPr>
      </w:pPr>
      <w:r w:rsidRPr="000E44A8">
        <w:rPr>
          <w:bCs/>
          <w:sz w:val="12"/>
          <w:szCs w:val="12"/>
          <w:shd w:val="clear" w:color="auto" w:fill="FFFFFF" w:themeFill="background1"/>
        </w:rPr>
        <w:t xml:space="preserve">                                                              </w:t>
      </w:r>
      <w:r w:rsidRPr="000E44A8">
        <w:rPr>
          <w:bCs/>
          <w:i/>
          <w:sz w:val="12"/>
          <w:szCs w:val="12"/>
          <w:shd w:val="clear" w:color="auto" w:fill="FFFFFF" w:themeFill="background1"/>
        </w:rPr>
        <w:t>2G237700_di1_Rev</w:t>
      </w:r>
    </w:p>
    <w:p w:rsidR="00012608" w:rsidRDefault="002B5289" w:rsidP="00CE015C">
      <w:pPr>
        <w:pStyle w:val="PreformattatoHTML"/>
        <w:rPr>
          <w:sz w:val="17"/>
          <w:szCs w:val="17"/>
          <w:highlight w:val="green"/>
        </w:rPr>
      </w:pPr>
      <w:r w:rsidRPr="002B5289">
        <w:rPr>
          <w:bCs/>
          <w:sz w:val="16"/>
          <w:szCs w:val="16"/>
          <w:shd w:val="clear" w:color="auto" w:fill="FFC000"/>
        </w:rPr>
        <w:t>GTAATGCTAGGGAGACCATCTAGTTGTACCATATTTTTGTA</w:t>
      </w:r>
      <w:r w:rsidRPr="004553EF">
        <w:rPr>
          <w:b/>
          <w:bCs/>
          <w:sz w:val="16"/>
          <w:szCs w:val="16"/>
          <w:u w:val="single"/>
          <w:shd w:val="clear" w:color="auto" w:fill="FFC000"/>
        </w:rPr>
        <w:t>CCATCTGATGTGGCTGATGAGT</w:t>
      </w:r>
      <w:r w:rsidRPr="002B5289">
        <w:rPr>
          <w:bCs/>
          <w:sz w:val="16"/>
          <w:szCs w:val="16"/>
          <w:shd w:val="clear" w:color="auto" w:fill="FFC000"/>
        </w:rPr>
        <w:t>TGGCTATAATTTTTTAATTTTTAATTTGTACCATATTAAATGAGCTTTTAATTTTTAATTTTTAATTTTATTATCTCTTCACTTTACGTAAACCTAAGCGGTGTAGGGAAGTTTTGTTTCACGTATATTCAATGGTTCTTCCTTACCTCTTCCCCTTCCTCATCCTTATCTTCTCTCTAATTTGCCAACGACGATAAATCATACTGCAGTTTTTCCTGACGCCTGTGACGACGGTAAGTTCATCTCTATTTCACTCTTAGGTTTTCTCTTGTTGGGTGATGATTGAAATTTTTGGATTGATTCTTTGAATCATTGAGATATTTGTATTACTCTTACGATCGGTATTGAATACTTTCATACTAATTGTATATCATGTTCAATATTTGTTTTGGGTCTCATAACTAGCCGTTTTTGGTTCTTTCTACGATGGCTTGACATGCCTCCCTCCATACTTGAAGTCTTTGATTTTTTTTTTTTTTTTCTTGTTTTGAGTAAATCTATGTTTACTGGGAGTTTTGTTTTCTCCTATCCGTATTCCCTTTTTGTGTCTTGTGTGTTGTGTTTGTTTTCTCCTATGCATATGGCACTCATGCAATTTTGCAAGTTCAAATAAAATACCATGGCTATAATATTACAATGGTTGCTGTGTTGAAACCTCTTTTTCCTTGCTTGTATGGATATGGGTCTTTGTAATTTATGTTGGTTGCTGTTTTGAAATCTCTTTTTCCATGCCTTCCTTTTTCTTCTTCTCACTTTACAGAGATTCTAAGCAGCTGTGATATGGCATCATTCCAAGTATTCTTGAATGTCCATTGGTCCAAAAACGACTCACTTTTGGGGACCCGTTGCAAACTGATTTGTTTCCGTTGTATGCTTCACTTCTATGATATATAGAATGTATTTGATTTCAAAATGAGGTTTCTTGCTTTTTGACTAATTCTGATCATAATGGGCTGATTTAATCAGGATTGACGGATATGAACAAACCTCTAAAAATGATTTCTCGGCAACAAGACAACGAGTCCAATCTCAAACTAAAAGGGTGGCACCTAATTCAATCAGAGGTTGTAGCAACCTTAATCCAATCTCAAACTACAACCATTCAATCTCAAGTGCAATATGGTCGTTTCAATTACAACACTAACAGCAAAATGTCTACATTAACAAAAAAAAAGGAATTTTTAAGTTCAAAAGTGTCAACAACTTCTGCAATTGCAATTCTTTTGCTTCCAATGATCGATTTGTTGGCCACCACTTCCTCCAGAACTAAAGCTAGGCATGTATATATTGTAGTCTTCATTCCAATATTGATATTGATGATCCTAAATATGAAAAAAAAAAAAAAAAGGAAGAGGAAACAATATATAAATTCAACATTTTAATATAAAATAAATAAAAAGTACGGAAAGTTAGAAATTAAACTTCTTTTCTATTACCAGAAAATGATTCTCATGAAGGATTGGATGAGCCATATGTCCTATCTCATACTCTCTATACAACTGATTTAATTGACCAGTTTGAGTAAAACCCATAAATGTGGTCATATTTTTCCGCAATGTTTCCATAATATTGGTCGTTACAATTAGCGAATCATCGGTACTAGAGCAAATGACTAATAATGAATTTTTAACAAACAAAAACAATCAATCAAAACAAAACATTCATGTCATACCCTGATAGCAATGCTCTTTGTGTTCCAACTACACCATCACCTTTAGAAGTAGATGAACCAACAATATGGCCAATATCATCAAATTACATTTGGCTGCAAATCCTGCATAAAAACGCATAAAAACTCACAATAAAATACTTATTGATTGAATAATACATTAGAAAATAATAATAAAAAATGTATCCATTTTAATTGCATACATTCAGTTCTTTCTCTCCATTAGTGTTGTTTCCACAAGATTTGATCTTCTTGTTACTCTCTTGTTTCTTCTTTTTACTATCTTGTTTCTTCCTAAACTGCTTGTTCCAACGAGATTTCCTCCTTTTAAATGGTGGACGGCCTTTCTTTCTAGCTGCTAAGGGAGTAAGAATACATTGACTTGCATTCGGAATTGAACTAACATCATTCTCAATGTTCCCGCCAATAGGTGACCGAGGATTTGGTTGATCACTACCACAAACAACATTATGTTTGGAGAGTTCCTCCTTTACATTATCCATCCAAGTCATCACAATCATGCACTTATTGTCAGAATCATTTGCCAATTCCTTAATCTCATCAAAAGCCTTTTGCATCTTATGACATCGTTGTGCTTCAGTGCGAGACTATAGCTTTCATAATTGATTTCAATCCTTGTGTGACATCTTTTCACATCCTTCCTCCATCTTCGCATTATATATTTTTCTGGAATCAAGTCAATGTTGTGGCGAAAGAAAAACATATATTGTATGACGGCATAATATGCCCTAAACTCAAACATGCGACAATTGCACTGACTTCATTGTCATCTTCATTAAGCCAAACCTTGAAATAAAGCCTCTTTTTTCCCTTCCATCATGAAATCCTCAGATATTTGGTACTCAAAATTTGCACCATTCACTTTATGTGAAACATAGTCGCAATACATTTTGCCTATTAATTCTTCATGAAATTCTTTATATTTGGAAATAGTGTAAACCCTTGAGCCTCGTTTCTCCATGTTATAATGAGTTCCACAATCAAAACCAATGGATGAAGACTTAAAATCTTCTTGCTTCTCCTTTTCCACCTTAACTTTCAATGCATTTTCATATTGCTCCACAAACTGTTTTAAAGTAGTCTTAGAATTTACATGGTCATCAAAAATGCATTCATACTTTCACTTCGTTGTGTGGTAGACATTCCCGCCCAAAAACTATCTTTCACAAAATATGGTACCCAACGTTGTCTCTCATTATATAGTCCAGCCAACCATTCATTGTCTTGTAACTCATATTTCTCAATTATTTCATCCCAACCTTCTTCAAACTCAACCTTCTCCAATGAGCCATACACAATACTTTGCAAGGCATACACTGATAGCTTCATATTGCTTGTAACGGTTCAACTTACTAGGAAACTTGTTCATTATGTGCCACAAGCACCAACGATGTCTAGTATTAGGAAAAATAATCTCAATGGCATTTTTCATGGCTTTATCTTGATCAGTAATTATTCCCCTAGGAGCGTGCTCATGCATACATGTGAGCCAAGACTTAAACAACCAAATAAAAGCATCAGTATCTTCACTTGAAATCAGCCCACATCCAAGTAAAATTGATTGCCCATGATGATTTACCCCCACAAATGGAGCAAATGGCATGTCATACTTATTCGTCAAGTAGGTTGTATCAAATGTAACAACATCTCCAAATCCTTATATGCCGCCTACTCTTGCATCTGCCCAAAATACATTTCTTAACCGACCATCTTGATCTAAATCAATTGCATAGAAGAAATTTGAATTTTGAGCTTGCATATTCAGAAAATAAGTTTGGATTGCAGTAGCATCGCCTTCCCCAAGCCGTAATCGTCTCACATTTTCAATATAATTTCTACAATCCTTTTCCAAAAAGGAGATATTCTCATGGCCCCCACCAACCACTAATGAATTATAGCTCTTGTTTAACCTTATTCCAGCTCTATCATTTAACTCAATCCTCCTTTTCATATATGAACTTATTGTCCGATGACATCGAAAATAACGAGCCTTGGTTGGACTCATATCATGGTTATGATCAAGGTTGATAGAGTTGATCTGCCACCTTCCATCTAAGATTATACCTGCTCTTACTCTAGCTTTGCAACCAATTTTTATACTTGGATGTGGCTTTAGGACATTACTTGATTTACTCTTATATTTGCCTTCTCGACCACATGAAATAGTCACATATTTCAATTCTCCTTCATCTCCCTTTGTGATGTTCTCTTCCTCACGGGAAACCCTAATTGCTTCCCATATTCTCTATAATAGACAACTATATCATCAATGTTGTTAAAAGTCATCCCAACTCGAGGCTCTTCCACATTCTCTATTCTCCAATTCAGGCTCCTCACTTACCGCTTCACCATCATTCTTTTCCATTTGAACCCCATCTTCTTCTTGATTAATATATGAACTCGTAAAGCTACTCGAAGACATGATTACAAAATAAAATAGGATCTGCATAGTAATGGAAGGCATGGAAAAAGAGATTTCAAAACAGCAACCAACATAAATTACAAAGACCCATATCCATACAAGCAAGGAAAAAGAGGTTTCAACACGGCAACCATTGTAATATTATAGCCATGGTATTTTATTTGAACTTGCAAAATTGCATGAGTGCCATATGCATAGGAGAAAACAAACACAACACACAAGACACAAAAAGGGAATACGGATAGGAGAAAACAAAACTCCCAGTAACATAAGATTACTCAAAAACAAGAAAAAAAAAATCAAAGACTTCAAGTATGGGGGAGGCATGTCAAGCCATCGTAGAAAAGAACCAAAAACGGCCAGTTATGAGACCCAAAACAATATTGAACATGATATACAATTAGTATGAAAGTATTCAATACCGATCGTAAGAGTAATACAAATATCTCAATGATTCAAAGAATCAATCCAAAAATTTCAATCATCACCCAACAAGAGAAAACCTAAGAGTGAAATAGAGATGAACTTACCGTCGTCACGGGCGGGAAAAACTGTATGATTTATCGTCGTTGGCAAATTAGAGAGAAGATAAGGATGAGGAAGGGAAGAGGTAAGGAAGAACCAGTTGAATATACGTGAAACAAAACTTCCTACACACCGCTTAGGTTTCTGTAAAGTGAAGAGATAATAAAATTAAAAATTAAAAATTAAAAGCTCATTTAATATGGTACAAATTAAAAATTAAAAAATTATCAACCATTGGTACAAAAATATGGTACAACTAGATGGTCTCCCTAGCATTACCCTTTCTTTTA</w:t>
      </w:r>
      <w:r w:rsidR="00CE015C" w:rsidRPr="00E11B0E">
        <w:rPr>
          <w:sz w:val="17"/>
          <w:szCs w:val="17"/>
          <w:highlight w:val="green"/>
        </w:rPr>
        <w:t>TGTCTTTCGTTTTCAGCCTTAATAACTTGTATAGAGTCCTCCTCCCTCCCTCCCCTTTTCTGTCCTTTACTTTTCTCTCTTGCGTTATATCATGAGATTTAGGGTTAGATCATCAGCTAGCTAGGGTTTCCTTGTCCTTGTTTCGATTCGAT</w:t>
      </w:r>
    </w:p>
    <w:p w:rsidR="002A5B7C" w:rsidRDefault="00CE015C" w:rsidP="00CE015C">
      <w:pPr>
        <w:pStyle w:val="PreformattatoHTML"/>
        <w:rPr>
          <w:sz w:val="17"/>
          <w:szCs w:val="17"/>
          <w:highlight w:val="green"/>
          <w:bdr w:val="single" w:sz="4" w:space="0" w:color="auto"/>
        </w:rPr>
      </w:pPr>
      <w:r w:rsidRPr="00E11B0E">
        <w:rPr>
          <w:sz w:val="17"/>
          <w:szCs w:val="17"/>
          <w:highlight w:val="green"/>
        </w:rPr>
        <w:t>CTATTTCGCTTTAATCTCTCTTTTTG</w:t>
      </w:r>
      <w:r w:rsidRPr="004444F4">
        <w:rPr>
          <w:sz w:val="17"/>
          <w:szCs w:val="17"/>
          <w:highlight w:val="green"/>
        </w:rPr>
        <w:t>CATGGGCGTGATGATATCATGA</w:t>
      </w:r>
      <w:r w:rsidRPr="00E11B0E">
        <w:rPr>
          <w:sz w:val="17"/>
          <w:szCs w:val="17"/>
          <w:highlight w:val="green"/>
        </w:rPr>
        <w:t>GGATGGAGATGGCAAAGACAAAGAGATCCACACAAAAGAAAGACAAAAACC</w:t>
      </w:r>
      <w:r w:rsidRPr="00E11B0E">
        <w:rPr>
          <w:sz w:val="17"/>
          <w:szCs w:val="17"/>
          <w:highlight w:val="green"/>
          <w:bdr w:val="single" w:sz="4" w:space="0" w:color="auto"/>
        </w:rPr>
        <w:t>AGTCATTGTTTGCGGATGGAGCATCATCAAGATTCACAATTTCTTGGGGCTAGCTGCTTTGCTATTGGCCCTTTGATGATATGGGAATCTTGATGATGCTGCAGCGGCAAT</w:t>
      </w:r>
    </w:p>
    <w:p w:rsidR="002A5B7C" w:rsidRPr="002A5B7C" w:rsidRDefault="002A5B7C" w:rsidP="002A5B7C">
      <w:pPr>
        <w:spacing w:after="0" w:line="240" w:lineRule="auto"/>
        <w:rPr>
          <w:rFonts w:ascii="Courier New" w:hAnsi="Courier New" w:cs="Courier New"/>
          <w:i/>
          <w:sz w:val="12"/>
          <w:szCs w:val="12"/>
          <w:highlight w:val="green"/>
        </w:rPr>
      </w:pPr>
      <w:r>
        <w:rPr>
          <w:rFonts w:ascii="Courier New" w:hAnsi="Courier New" w:cs="Courier New"/>
          <w:i/>
          <w:sz w:val="12"/>
          <w:szCs w:val="12"/>
        </w:rPr>
        <w:t xml:space="preserve">                                                                                                                  </w:t>
      </w:r>
      <w:r w:rsidRPr="002A5B7C">
        <w:rPr>
          <w:rFonts w:ascii="Courier New" w:hAnsi="Courier New" w:cs="Courier New"/>
          <w:i/>
          <w:sz w:val="12"/>
          <w:szCs w:val="12"/>
        </w:rPr>
        <w:t>2G237700_R2</w:t>
      </w:r>
    </w:p>
    <w:p w:rsidR="00CE015C" w:rsidRPr="00E11B0E" w:rsidRDefault="00CE015C" w:rsidP="00CE015C">
      <w:pPr>
        <w:pStyle w:val="PreformattatoHTML"/>
        <w:rPr>
          <w:sz w:val="17"/>
          <w:szCs w:val="17"/>
          <w:highlight w:val="green"/>
        </w:rPr>
      </w:pPr>
      <w:r w:rsidRPr="00E11B0E">
        <w:rPr>
          <w:sz w:val="17"/>
          <w:szCs w:val="17"/>
          <w:highlight w:val="green"/>
          <w:bdr w:val="single" w:sz="4" w:space="0" w:color="auto"/>
        </w:rPr>
        <w:t>AAATGGCT</w:t>
      </w:r>
      <w:r w:rsidRPr="00E11B0E">
        <w:rPr>
          <w:sz w:val="17"/>
          <w:szCs w:val="17"/>
          <w:highlight w:val="green"/>
        </w:rPr>
        <w:t>ATATATATACACTCACTCTTCACCCCAATAGCTCATGAATCATGAACATCACACTAAACCATT</w:t>
      </w:r>
      <w:r w:rsidRPr="00FA2D80">
        <w:rPr>
          <w:b/>
          <w:sz w:val="17"/>
          <w:szCs w:val="17"/>
          <w:highlight w:val="green"/>
          <w:u w:val="single"/>
        </w:rPr>
        <w:t>CAGGTAAAACATTTAGATACTGGTC</w:t>
      </w:r>
      <w:r w:rsidRPr="00E11B0E">
        <w:rPr>
          <w:sz w:val="17"/>
          <w:szCs w:val="17"/>
          <w:highlight w:val="green"/>
        </w:rPr>
        <w:t>TTTCTTCTTTCTTTTTCTTTTTTGTAATTTTTGAGATGGATGGTGATGGTGAATTTATTAATTATATGAGAAGCACATTGCTGTTTGTTTTGACAATGATGCTTCTTTTCCTATTGGCCTGTTGATTTGTTTTATCTAATGCACCATGTATTTACAATGTTTAATTAAGGATATATATTGGTTTGGGGTTTGTGTTTGTTTGTCTTTGCTTCTTTCTCCCACTTGCACCATTTCGAGTTCTGCAATTGTTCTGTCGTTATCGAGAAAATAAGGGGCGAGTGGGGACTTGGGTTGGGAGGGCAATATCCATTTCATGTGGTAAATACCATTCTGTACTTGTTTAATATATAACTCGAGGTTGTAATTACTTTTAGCTTCGAGCTTTTTCCAGGGAGTGAAGATTTCTCAGAGTTTTGCAGTTCTGGAACTGCAACAGCCCTGATCTCAGGAATGTCTGTACTTTGCTCGAAAATGTTACGCCATATACAAGAAATCATGGGCCTTTTGATTTCGTTTTTTGAAAACTTTCCAAGCACTCTTTAGATATTTTCTCTTTTATTTATTTATTATTATTTGGTTTTTTCTTTT</w:t>
      </w:r>
      <w:bookmarkStart w:id="1" w:name="_GoBack"/>
      <w:bookmarkEnd w:id="1"/>
      <w:r w:rsidRPr="00E11B0E">
        <w:rPr>
          <w:sz w:val="17"/>
          <w:szCs w:val="17"/>
          <w:highlight w:val="green"/>
        </w:rPr>
        <w:t>GTTTTTGCTTTTCTAACTCTAGATCCATCACCTTCATGATGGTCTCCATTTTGGAATTACTCTATGCCAGCAGGTTTCAGATTTTGGTGACATGATTTCTTTGGAATATGAGATCAAAGTCTCTCATACAATCATCGCTTGCAGCTGTGTCCAGTTTTGGTTTGTCTGCTTCTCTTTGCTCTCTCTACCACTTTTGTCATGCCGGACAAGACGAGCCCTCATCTACTTATGCCATTCTTTCCCATTTAGAGTTTTTCCAACATTCTTCTTATTTTATCTGTAATCTTTGTGCTCTATCATGTATTAGAAAATATTTTTGATTTCAAGTTTTATTTATCCAACGGGTTGATCTTCGGCGCTGTTGTCATCGCCGTCTAGGGTTTGGAGAAGCCTACTCCATGGGGTAAATGTTATGTGTAATGGCTACTCAAACTCAAATGTATTAGCTCTGTATTTACTCACCTGCTTTGATAAAAACTTTGTAATTGAATCTTTCTTGTTTTGTTCTCTTATTGTTGCGGTCATTTTACTGCTTCTACCACTGCCAGATGTAAAAATTGT</w:t>
      </w:r>
      <w:r w:rsidR="00964365" w:rsidRPr="00834701">
        <w:rPr>
          <w:sz w:val="17"/>
          <w:szCs w:val="17"/>
          <w:highlight w:val="green"/>
        </w:rPr>
        <w:t>GTGAAGTTGTCATTATTTATATCAAAGCTCTATTTTTT</w:t>
      </w:r>
      <w:r w:rsidR="00964365" w:rsidRPr="00834701">
        <w:rPr>
          <w:sz w:val="17"/>
          <w:szCs w:val="17"/>
        </w:rPr>
        <w:t>GTTGGTCAGTGTGAGCTTCGTCTTATTTGATGTGCTATATAATT</w:t>
      </w:r>
    </w:p>
    <w:p w:rsidR="00CE015C" w:rsidRDefault="00CE015C" w:rsidP="00834701">
      <w:pPr>
        <w:spacing w:after="0" w:line="240" w:lineRule="auto"/>
        <w:rPr>
          <w:rFonts w:ascii="Courier New" w:hAnsi="Courier New" w:cs="Courier New"/>
          <w:sz w:val="17"/>
          <w:szCs w:val="17"/>
          <w:highlight w:val="green"/>
        </w:rPr>
      </w:pPr>
    </w:p>
    <w:bookmarkEnd w:id="0"/>
    <w:p w:rsidR="003C7BD1" w:rsidRDefault="003C7BD1">
      <w:pPr>
        <w:spacing w:after="0" w:line="240" w:lineRule="auto"/>
        <w:rPr>
          <w:rFonts w:ascii="Courier New" w:hAnsi="Courier New" w:cs="Courier New"/>
          <w:b/>
          <w:sz w:val="24"/>
        </w:rPr>
      </w:pPr>
      <w:r>
        <w:rPr>
          <w:rFonts w:ascii="Courier New" w:hAnsi="Courier New" w:cs="Courier New"/>
          <w:b/>
          <w:sz w:val="24"/>
        </w:rPr>
        <w:br w:type="page"/>
      </w:r>
    </w:p>
    <w:p w:rsidR="0059663D" w:rsidRPr="00C72281" w:rsidRDefault="00C72281">
      <w:pPr>
        <w:spacing w:after="0" w:line="240" w:lineRule="auto"/>
        <w:rPr>
          <w:rFonts w:ascii="Courier New" w:hAnsi="Courier New" w:cs="Courier New"/>
          <w:sz w:val="24"/>
          <w:szCs w:val="18"/>
        </w:rPr>
      </w:pPr>
      <w:r w:rsidRPr="00C72281">
        <w:rPr>
          <w:rFonts w:ascii="Courier New" w:hAnsi="Courier New" w:cs="Courier New"/>
          <w:b/>
          <w:sz w:val="24"/>
        </w:rPr>
        <w:lastRenderedPageBreak/>
        <w:t>&gt;</w:t>
      </w:r>
      <w:r w:rsidRPr="00C72281">
        <w:rPr>
          <w:rFonts w:ascii="Courier New" w:hAnsi="Courier New" w:cs="Courier New"/>
          <w:b/>
          <w:i/>
          <w:sz w:val="24"/>
        </w:rPr>
        <w:t>di</w:t>
      </w:r>
      <w:r w:rsidRPr="00C72281">
        <w:rPr>
          <w:rFonts w:ascii="Courier New" w:hAnsi="Courier New" w:cs="Courier New"/>
          <w:b/>
          <w:i/>
          <w:sz w:val="24"/>
          <w:vertAlign w:val="superscript"/>
        </w:rPr>
        <w:t>2</w:t>
      </w:r>
    </w:p>
    <w:p w:rsidR="002A5B7C" w:rsidRDefault="00C72281">
      <w:pPr>
        <w:spacing w:after="0" w:line="240" w:lineRule="auto"/>
        <w:rPr>
          <w:rFonts w:ascii="Courier New" w:hAnsi="Courier New" w:cs="Courier New"/>
          <w:b/>
          <w:sz w:val="17"/>
          <w:szCs w:val="17"/>
          <w:highlight w:val="green"/>
          <w:u w:val="single"/>
        </w:rPr>
      </w:pPr>
      <w:r w:rsidRPr="00834701">
        <w:rPr>
          <w:rFonts w:ascii="Courier New" w:hAnsi="Courier New" w:cs="Courier New"/>
          <w:sz w:val="17"/>
          <w:szCs w:val="17"/>
          <w:highlight w:val="green"/>
        </w:rPr>
        <w:t>acttcCCTGTGAATCCCTTCCTTTCCCCTTTTTCACTTTTTCATAGTCGGTTTAACCACAGAGAAACAACTATATACAAGGCCAGCTTTTCCCTTTCTTTATCC</w:t>
      </w:r>
      <w:r w:rsidRPr="00FA2D80">
        <w:rPr>
          <w:rFonts w:ascii="Courier New" w:hAnsi="Courier New" w:cs="Courier New"/>
          <w:b/>
          <w:sz w:val="17"/>
          <w:szCs w:val="17"/>
          <w:highlight w:val="green"/>
          <w:u w:val="single"/>
        </w:rPr>
        <w:t>G</w:t>
      </w:r>
    </w:p>
    <w:p w:rsidR="002A5B7C" w:rsidRPr="002A5B7C" w:rsidRDefault="002A5B7C" w:rsidP="002A5B7C">
      <w:pPr>
        <w:pStyle w:val="PreformattatoHTML"/>
        <w:rPr>
          <w:i/>
          <w:sz w:val="12"/>
          <w:szCs w:val="12"/>
          <w:highlight w:val="green"/>
        </w:rPr>
      </w:pPr>
      <w:r>
        <w:rPr>
          <w:i/>
          <w:sz w:val="12"/>
          <w:szCs w:val="12"/>
        </w:rPr>
        <w:t xml:space="preserve">       </w:t>
      </w:r>
      <w:r w:rsidRPr="002A5B7C">
        <w:rPr>
          <w:i/>
          <w:sz w:val="12"/>
          <w:szCs w:val="12"/>
        </w:rPr>
        <w:t>2G237700_F1</w:t>
      </w:r>
    </w:p>
    <w:p w:rsidR="0079238E" w:rsidRDefault="00C72281">
      <w:pPr>
        <w:spacing w:after="0" w:line="240" w:lineRule="auto"/>
        <w:rPr>
          <w:rFonts w:ascii="Courier New" w:hAnsi="Courier New" w:cs="Courier New"/>
          <w:sz w:val="17"/>
          <w:szCs w:val="17"/>
          <w:highlight w:val="yellow"/>
        </w:rPr>
      </w:pPr>
      <w:r w:rsidRPr="00FA2D80">
        <w:rPr>
          <w:rFonts w:ascii="Courier New" w:hAnsi="Courier New" w:cs="Courier New"/>
          <w:b/>
          <w:sz w:val="17"/>
          <w:szCs w:val="17"/>
          <w:highlight w:val="green"/>
          <w:u w:val="single"/>
        </w:rPr>
        <w:t>TTTTACCATGTGGTCCCTGGG</w:t>
      </w:r>
      <w:r w:rsidRPr="00834701">
        <w:rPr>
          <w:rFonts w:ascii="Courier New" w:hAnsi="Courier New" w:cs="Courier New"/>
          <w:sz w:val="17"/>
          <w:szCs w:val="17"/>
          <w:highlight w:val="green"/>
        </w:rPr>
        <w:t>TCCTTTATATAATTATTCATAAATATATGTAGACCTACACATGGTGATGGTGGTTTCAACTTTCATTTTGGGCTTTTCTTTTATGTCTTTCGTTTTCAGCCTTAATAACTTGTATAGAGTCCTCCTCCCTCCCTCCCCTTTTCTGTCCTTTAC</w:t>
      </w:r>
      <w:r w:rsidRPr="00834701">
        <w:rPr>
          <w:rFonts w:ascii="Courier New" w:hAnsi="Courier New" w:cs="Courier New"/>
          <w:sz w:val="17"/>
          <w:szCs w:val="17"/>
          <w:highlight w:val="yellow"/>
        </w:rPr>
        <w:t>ATATCTTTTTCCGAAAAAGCAAAGTCATTTTAGGGGTCGTTTGGTACGGCGGACTGTTATGGACCGGACTAAATCCTAGGACTGTCTTGGATTAGCTCGGATTGGATTAAGCTGGATTAAGTACTGACCTACGTTTGGTGTTGCGTTGGACTAAAAAACTGGATTGTGAAAATAGTGAAGACTTATGTTTGGTGTTGTGTTGGATAAAAATAATAATTTTTTAAATTTTTTAATTTTAATTAAGAATTTTAGCGTAAAAATAAATAAAATTCTAATATTTTTGAAAGACTAAAACTGTCACATTTCTTTTTATTTTTCTTCATCCATACTCTTCTCTCCTTTGTCTTTTCTTCTTTATCTTTTCTGATTTCTTTTCTTCTTTATCTTTTCTGATTTCTTTTCTTCTTTGTCTTTTCTTATTTCTTTTCTTCTCTGCCCCTTTTTTCCCCCATTTCTTCCTTCATCTTCACTCCTCTGTATTTTCTTCCCAGGCCCGTTTCTTTTTTTTTTTTTTTTTTTCCTTCCTTCATCCTCTCTTCTTCTTTCCATTCCCATGCCATTTCTGTTTTTCTTTGTTTCATTCTTCCTATTCTTTCCTTTATCTTTTCTTCTTCCTTCCCTCCTTCTGACTCTCTCTTCATGCCACTACAGATTCAACCATCAACTCACCCTCTCTCTCTCTCTCTCTCTCTCTCTCTCTCTCTCTCTCTCTCTCTCTCTCTCTCTCTCTCTCTCTCTCTCTCTCTTTCTAGTTCCACTAATTAATGGTTGTGGTGGTTCGATTGGGTAGTGCTGGTGGTTTAACTGGGTATGTGGTGGCTGGTGATGATGGTTTGATTGACTAATTGGGTGATGGTGATGGTTCGATTGGGTATGTGGTGGCTGGTTATGTGTTTGATGGTGGTGGTCTGATGGTTGTGGCATCGTGGTGATGGTGGTATGTTTGATGTTTCGGGCTCGTGTGTTTGATGGTAGAGGTGGTATTCAGCCGGACTGTGTGTTCAAAATAGCATCCTCGCTATTTTGCGAACCCAGTTTTGGGCTCGCTATATTAAACAAGCGAGTCCAACGTTTTTTTTCCCATTG</w:t>
      </w:r>
    </w:p>
    <w:p w:rsidR="0079238E" w:rsidRPr="0079238E" w:rsidRDefault="0079238E">
      <w:pPr>
        <w:spacing w:after="0" w:line="240" w:lineRule="auto"/>
        <w:rPr>
          <w:rFonts w:ascii="Courier New" w:hAnsi="Courier New" w:cs="Courier New"/>
          <w:i/>
          <w:sz w:val="12"/>
          <w:szCs w:val="12"/>
          <w:highlight w:val="yellow"/>
        </w:rPr>
      </w:pPr>
      <w:r>
        <w:rPr>
          <w:rFonts w:ascii="Courier New" w:hAnsi="Courier New" w:cs="Courier New"/>
          <w:i/>
          <w:sz w:val="12"/>
          <w:szCs w:val="12"/>
        </w:rPr>
        <w:t xml:space="preserve">                                                                                   </w:t>
      </w:r>
      <w:r w:rsidRPr="0079238E">
        <w:rPr>
          <w:rFonts w:ascii="Courier New" w:hAnsi="Courier New" w:cs="Courier New"/>
          <w:i/>
          <w:sz w:val="12"/>
          <w:szCs w:val="12"/>
        </w:rPr>
        <w:t>2G237700_di2_For</w:t>
      </w:r>
    </w:p>
    <w:p w:rsidR="00D23264" w:rsidRDefault="00C72281">
      <w:pPr>
        <w:spacing w:after="0" w:line="240" w:lineRule="auto"/>
        <w:rPr>
          <w:rFonts w:ascii="Courier New" w:hAnsi="Courier New" w:cs="Courier New"/>
          <w:sz w:val="17"/>
          <w:szCs w:val="17"/>
          <w:highlight w:val="green"/>
        </w:rPr>
      </w:pPr>
      <w:r w:rsidRPr="00834701">
        <w:rPr>
          <w:rFonts w:ascii="Courier New" w:hAnsi="Courier New" w:cs="Courier New"/>
          <w:sz w:val="17"/>
          <w:szCs w:val="17"/>
          <w:highlight w:val="yellow"/>
        </w:rPr>
        <w:t>GACTATATAATCTCATTTAACTTAATCCCTTCCCTTACCAAACATAGGTTTTA</w:t>
      </w:r>
      <w:r w:rsidRPr="0079238E">
        <w:rPr>
          <w:rFonts w:ascii="Courier New" w:hAnsi="Courier New" w:cs="Courier New"/>
          <w:b/>
          <w:sz w:val="17"/>
          <w:szCs w:val="17"/>
          <w:highlight w:val="yellow"/>
          <w:u w:val="single"/>
        </w:rPr>
        <w:t>AGGACTATTTAACCCAGTCCAG</w:t>
      </w:r>
      <w:r w:rsidRPr="00834701">
        <w:rPr>
          <w:rFonts w:ascii="Courier New" w:hAnsi="Courier New" w:cs="Courier New"/>
          <w:sz w:val="17"/>
          <w:szCs w:val="17"/>
          <w:highlight w:val="yellow"/>
        </w:rPr>
        <w:t>TCCAGTGAGGCTTAGTGAGGCATGCCAAACAGGGCCT</w:t>
      </w:r>
      <w:r w:rsidRPr="00834701">
        <w:rPr>
          <w:rFonts w:ascii="Courier New" w:hAnsi="Courier New" w:cs="Courier New"/>
          <w:sz w:val="17"/>
          <w:szCs w:val="17"/>
          <w:highlight w:val="green"/>
        </w:rPr>
        <w:t>TTTTCTCTCTTGCGTTATATCATGAGATTTAGGGTTAGATCATCAGCTAGCTAGGGTTTCCTTGTCCTTGTTTCGATTCGATCTATTTCGCTTTAATC</w:t>
      </w:r>
    </w:p>
    <w:p w:rsidR="00D23264" w:rsidRPr="00D23264" w:rsidRDefault="00D23264">
      <w:pPr>
        <w:spacing w:after="0" w:line="240" w:lineRule="auto"/>
        <w:rPr>
          <w:rFonts w:ascii="Courier New" w:hAnsi="Courier New" w:cs="Courier New"/>
          <w:i/>
          <w:sz w:val="12"/>
          <w:szCs w:val="12"/>
          <w:highlight w:val="green"/>
        </w:rPr>
      </w:pPr>
      <w:r>
        <w:rPr>
          <w:rFonts w:ascii="Courier New" w:hAnsi="Courier New" w:cs="Courier New"/>
          <w:i/>
          <w:sz w:val="12"/>
          <w:szCs w:val="12"/>
        </w:rPr>
        <w:t xml:space="preserve">                         </w:t>
      </w:r>
      <w:r w:rsidRPr="00D23264">
        <w:rPr>
          <w:rFonts w:ascii="Courier New" w:hAnsi="Courier New" w:cs="Courier New"/>
          <w:i/>
          <w:sz w:val="12"/>
          <w:szCs w:val="12"/>
        </w:rPr>
        <w:t>2G237700_R1</w:t>
      </w:r>
    </w:p>
    <w:p w:rsidR="002A5B7C" w:rsidRDefault="00C72281">
      <w:pPr>
        <w:spacing w:after="0" w:line="240" w:lineRule="auto"/>
        <w:rPr>
          <w:rFonts w:ascii="Courier New" w:hAnsi="Courier New" w:cs="Courier New"/>
          <w:sz w:val="17"/>
          <w:szCs w:val="17"/>
          <w:highlight w:val="green"/>
        </w:rPr>
      </w:pPr>
      <w:r w:rsidRPr="00834701">
        <w:rPr>
          <w:rFonts w:ascii="Courier New" w:hAnsi="Courier New" w:cs="Courier New"/>
          <w:sz w:val="17"/>
          <w:szCs w:val="17"/>
          <w:highlight w:val="green"/>
        </w:rPr>
        <w:t>TCTCTTTTTG</w:t>
      </w:r>
      <w:r w:rsidRPr="00D23264">
        <w:rPr>
          <w:rFonts w:ascii="Courier New" w:hAnsi="Courier New" w:cs="Courier New"/>
          <w:b/>
          <w:sz w:val="17"/>
          <w:szCs w:val="17"/>
          <w:highlight w:val="green"/>
          <w:u w:val="single"/>
        </w:rPr>
        <w:t>CATGGGCGTGATGATATCATGA</w:t>
      </w:r>
      <w:r w:rsidRPr="00834701">
        <w:rPr>
          <w:rFonts w:ascii="Courier New" w:hAnsi="Courier New" w:cs="Courier New"/>
          <w:sz w:val="17"/>
          <w:szCs w:val="17"/>
          <w:highlight w:val="green"/>
        </w:rPr>
        <w:t>GGATGGAGATGGcaaagacaaagagatccacacaaaagaaagacaaaaacC</w:t>
      </w:r>
      <w:r w:rsidRPr="00834701">
        <w:rPr>
          <w:rFonts w:ascii="Courier New" w:hAnsi="Courier New" w:cs="Courier New"/>
          <w:color w:val="000000" w:themeColor="text1"/>
          <w:sz w:val="17"/>
          <w:szCs w:val="17"/>
          <w:highlight w:val="green"/>
          <w:bdr w:val="single" w:sz="4" w:space="0" w:color="auto"/>
        </w:rPr>
        <w:t>AGTCATTGTTTGCGGATGGAGCATCATCAAGATTCACAATTTCTTGGGGCTAGCTGCTTTGCTATTGGCCCTTTGATGATATGGGAATCTTGATGATGCTGCAGCGGCAATAAATGGCT</w:t>
      </w:r>
      <w:r w:rsidRPr="00834701">
        <w:rPr>
          <w:rFonts w:ascii="Courier New" w:hAnsi="Courier New" w:cs="Courier New"/>
          <w:sz w:val="17"/>
          <w:szCs w:val="17"/>
          <w:highlight w:val="green"/>
        </w:rPr>
        <w:t>ATATATAT</w:t>
      </w:r>
    </w:p>
    <w:p w:rsidR="002A5B7C" w:rsidRPr="002A5B7C" w:rsidRDefault="002A5B7C">
      <w:pPr>
        <w:spacing w:after="0" w:line="240" w:lineRule="auto"/>
        <w:rPr>
          <w:rFonts w:ascii="Courier New" w:hAnsi="Courier New" w:cs="Courier New"/>
          <w:i/>
          <w:sz w:val="12"/>
          <w:szCs w:val="12"/>
          <w:highlight w:val="green"/>
        </w:rPr>
      </w:pPr>
      <w:r>
        <w:rPr>
          <w:rFonts w:ascii="Courier New" w:hAnsi="Courier New" w:cs="Courier New"/>
          <w:i/>
          <w:sz w:val="12"/>
          <w:szCs w:val="12"/>
        </w:rPr>
        <w:t xml:space="preserve">                                                                                         </w:t>
      </w:r>
      <w:r w:rsidRPr="002A5B7C">
        <w:rPr>
          <w:rFonts w:ascii="Courier New" w:hAnsi="Courier New" w:cs="Courier New"/>
          <w:i/>
          <w:sz w:val="12"/>
          <w:szCs w:val="12"/>
        </w:rPr>
        <w:t>2G237700_R2</w:t>
      </w:r>
    </w:p>
    <w:p w:rsidR="00834701" w:rsidRDefault="00C72281">
      <w:pPr>
        <w:spacing w:after="0" w:line="240" w:lineRule="auto"/>
        <w:rPr>
          <w:rFonts w:ascii="Courier New" w:hAnsi="Courier New" w:cs="Courier New"/>
          <w:sz w:val="17"/>
          <w:szCs w:val="17"/>
        </w:rPr>
      </w:pPr>
      <w:r w:rsidRPr="00834701">
        <w:rPr>
          <w:rFonts w:ascii="Courier New" w:hAnsi="Courier New" w:cs="Courier New"/>
          <w:sz w:val="17"/>
          <w:szCs w:val="17"/>
          <w:highlight w:val="green"/>
        </w:rPr>
        <w:t>ACACTCACTCTTCACCCCAATAGCTCATGAATCATGAACATCACACTAAACCATT</w:t>
      </w:r>
      <w:r w:rsidRPr="00FA2D80">
        <w:rPr>
          <w:rFonts w:ascii="Courier New" w:hAnsi="Courier New" w:cs="Courier New"/>
          <w:b/>
          <w:sz w:val="17"/>
          <w:szCs w:val="17"/>
          <w:highlight w:val="green"/>
          <w:u w:val="single"/>
        </w:rPr>
        <w:t>CAGGTAAAACATTTAGATACTGGTC</w:t>
      </w:r>
      <w:r w:rsidRPr="00834701">
        <w:rPr>
          <w:rFonts w:ascii="Courier New" w:hAnsi="Courier New" w:cs="Courier New"/>
          <w:sz w:val="17"/>
          <w:szCs w:val="17"/>
          <w:highlight w:val="green"/>
        </w:rPr>
        <w:t>TTTCTTCTTTCTTTTTCTTTTTTGTAATTTTTGAGATGGATGGTGATGGTGAATTTATTAATTATATGAGAAGCACATTGCTGTTTGTTTTGACAATGATGCTTCTTTTCCTATTGGCCTGTTGATTTGTTTTATCTAATGCACCATGTATTTACAATGTTTAATTAAGGATATATATTGGTTTGGGGTTTGTGTTTGTTTGTCTTTGCTTCTTTCTCCCACTTGCACCATTTCGAGTTCTGCAATTGTTCTGTCGTTATCGAGAAAATAAGGGGCGAGTGGGGACTTGGGTTGGGAGGGCAATATCCATTTCATGTGGTAAATACCATTCTGTACTTGTTTAATATATAACTCGAGGTTGTAATTACTTTTAGCTTCGAGCTTTTTCCAGGGAGTGAAGATTTCTCAGAGTTTTGCAGTTCTGGAACTGCAACAGCCCTGATCTCAGGAATGTCTGTACTTTGCTCGAAAATGTTACGCCATATACAAGAAATCATGGGCCTTTTGATTTCGTTTTTTGAAAACTTTCCAAGCACTCtttagatattttctcttttatttatttattattatttggttttttctttTGTTTTTGCTTTTCTAACTCTAGATCCATCACCTTCATGATGGTCTCCATTTTGGAATTACTCTATGCCAGCAGGTTTCAGATTTTGGTGACATGATTTCTTTGGAATATGAGATCAAAGTCTCTCATACAATCATCGCTTGCAGCTGTGTCCAGTTTTGGTTTGTCTGCTTCTCTTTGCTCTCTCTACCACTTTTGTCATGCCGGACAAGACGAGCCCTCATCTACTTATGCCATTCTTTCCCATTTAGAGTTTTTCCAACATTCTTCTTATTTTATCTGTAATCTTTGTGCTCTATCATGTATTAGAAAATATTTTTGATTTCAAGTTTTATTTATCCAACGGGTTGATCTTCGGCGCTGTTGTCATCGCCGTCTAGGGTTTGGAGAAGCCTACTCCATGGGGTAAATGTTATGTGTAATGGCTACTCAAACTCAAATGTATTAGCTCTGTATTTACTCACCTGCTTTGATAAAAACTTTGTAATTGAATCTTTCTTGTTTTGTTCTCTTATTGTTGCGGTCATTTTACTGCTTCTACCACTGCCAGATGTAAAAATTGTGTGAAGTTGTCATTATTTATATCAAAGCTCTATTTTTT</w:t>
      </w:r>
      <w:r w:rsidRPr="00834701">
        <w:rPr>
          <w:rFonts w:ascii="Courier New" w:hAnsi="Courier New" w:cs="Courier New"/>
          <w:sz w:val="17"/>
          <w:szCs w:val="17"/>
        </w:rPr>
        <w:t>GTTGGTCAGTGTGAGCTTCGTCTTATTTGATGTGCTATATAATT</w:t>
      </w:r>
    </w:p>
    <w:p w:rsidR="00FA2D80" w:rsidRDefault="00FA2D80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p w:rsidR="00FA2D80" w:rsidRDefault="00FA2D80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p w:rsidR="00FA2D80" w:rsidRDefault="00FA2D80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</w:p>
    <w:p w:rsidR="008357CC" w:rsidRDefault="008357C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  <w:r>
        <w:rPr>
          <w:rFonts w:ascii="Courier New" w:hAnsi="Courier New" w:cs="Courier New"/>
          <w:b/>
          <w:i/>
          <w:sz w:val="24"/>
          <w:szCs w:val="24"/>
        </w:rPr>
        <w:br w:type="page"/>
      </w:r>
    </w:p>
    <w:p w:rsidR="00F40006" w:rsidRPr="008357CC" w:rsidRDefault="0013263C">
      <w:pPr>
        <w:spacing w:after="0" w:line="240" w:lineRule="auto"/>
        <w:rPr>
          <w:rFonts w:ascii="Courier New" w:hAnsi="Courier New" w:cs="Courier New"/>
          <w:b/>
          <w:i/>
          <w:sz w:val="24"/>
          <w:szCs w:val="24"/>
        </w:rPr>
      </w:pPr>
      <w:r>
        <w:rPr>
          <w:rFonts w:ascii="Courier New" w:hAnsi="Courier New" w:cs="Courier New"/>
          <w:b/>
          <w:i/>
          <w:sz w:val="24"/>
          <w:szCs w:val="24"/>
        </w:rPr>
        <w:lastRenderedPageBreak/>
        <w:t>&gt;</w:t>
      </w:r>
      <w:r w:rsidR="008357CC" w:rsidRPr="008357CC">
        <w:rPr>
          <w:rFonts w:ascii="Courier New" w:hAnsi="Courier New" w:cs="Courier New"/>
          <w:b/>
          <w:i/>
          <w:sz w:val="24"/>
          <w:szCs w:val="24"/>
        </w:rPr>
        <w:t>pre-miR172d(portion)</w:t>
      </w:r>
    </w:p>
    <w:p w:rsidR="008357CC" w:rsidRPr="008357CC" w:rsidRDefault="008357CC" w:rsidP="00F40006">
      <w:pPr>
        <w:pStyle w:val="PreformattatoHTML"/>
        <w:rPr>
          <w:sz w:val="12"/>
          <w:szCs w:val="12"/>
          <w:highlight w:val="green"/>
        </w:rPr>
      </w:pPr>
      <w:r>
        <w:rPr>
          <w:i/>
          <w:sz w:val="17"/>
          <w:szCs w:val="17"/>
        </w:rPr>
        <w:t xml:space="preserve">                                                                  </w:t>
      </w:r>
      <w:r w:rsidRPr="008357CC">
        <w:rPr>
          <w:i/>
          <w:sz w:val="12"/>
          <w:szCs w:val="12"/>
        </w:rPr>
        <w:t>pre-miR172d_For</w:t>
      </w:r>
      <w:r w:rsidRPr="008357CC">
        <w:rPr>
          <w:sz w:val="12"/>
          <w:szCs w:val="12"/>
        </w:rPr>
        <w:t xml:space="preserve">  </w:t>
      </w:r>
    </w:p>
    <w:p w:rsidR="008357CC" w:rsidRDefault="00F40006" w:rsidP="00F40006">
      <w:pPr>
        <w:pStyle w:val="PreformattatoHTML"/>
        <w:rPr>
          <w:sz w:val="17"/>
          <w:szCs w:val="17"/>
          <w:highlight w:val="green"/>
        </w:rPr>
      </w:pPr>
      <w:r w:rsidRPr="00F40006">
        <w:rPr>
          <w:sz w:val="17"/>
          <w:szCs w:val="17"/>
          <w:highlight w:val="green"/>
        </w:rPr>
        <w:t>CAAAGACAAAGAGATCCACACAAAAGAAAGACAAAAACC</w:t>
      </w:r>
      <w:r w:rsidRPr="00F40006">
        <w:rPr>
          <w:sz w:val="17"/>
          <w:szCs w:val="17"/>
          <w:highlight w:val="green"/>
          <w:bdr w:val="single" w:sz="4" w:space="0" w:color="auto"/>
        </w:rPr>
        <w:t>AGTCATTGTTTGCGGATGG</w:t>
      </w:r>
      <w:r w:rsidRPr="008357CC">
        <w:rPr>
          <w:b/>
          <w:sz w:val="17"/>
          <w:szCs w:val="17"/>
          <w:highlight w:val="green"/>
          <w:u w:val="single"/>
          <w:bdr w:val="single" w:sz="4" w:space="0" w:color="auto"/>
        </w:rPr>
        <w:t>AGCATCATCAAGATTCACAATTTC</w:t>
      </w:r>
      <w:r w:rsidRPr="00F40006">
        <w:rPr>
          <w:sz w:val="17"/>
          <w:szCs w:val="17"/>
          <w:highlight w:val="green"/>
          <w:bdr w:val="single" w:sz="4" w:space="0" w:color="auto"/>
        </w:rPr>
        <w:t>TTGGGGCTAGCTGCTTTGCTATTGGCCCTTTGATGATATGGGAA</w:t>
      </w:r>
      <w:r w:rsidRPr="008357CC">
        <w:rPr>
          <w:b/>
          <w:sz w:val="17"/>
          <w:szCs w:val="17"/>
          <w:highlight w:val="green"/>
          <w:u w:val="single"/>
          <w:bdr w:val="single" w:sz="4" w:space="0" w:color="auto"/>
        </w:rPr>
        <w:t>TCTTGATGATGCTGCAGCGGCA</w:t>
      </w:r>
      <w:r w:rsidRPr="00F40006">
        <w:rPr>
          <w:sz w:val="17"/>
          <w:szCs w:val="17"/>
          <w:highlight w:val="green"/>
          <w:bdr w:val="single" w:sz="4" w:space="0" w:color="auto"/>
        </w:rPr>
        <w:t>AT</w:t>
      </w:r>
      <w:r w:rsidRPr="00E11B0E">
        <w:rPr>
          <w:sz w:val="17"/>
          <w:szCs w:val="17"/>
          <w:highlight w:val="green"/>
          <w:bdr w:val="single" w:sz="4" w:space="0" w:color="auto"/>
        </w:rPr>
        <w:t>AAATGGCT</w:t>
      </w:r>
      <w:r w:rsidRPr="00E11B0E">
        <w:rPr>
          <w:sz w:val="17"/>
          <w:szCs w:val="17"/>
          <w:highlight w:val="green"/>
        </w:rPr>
        <w:t>ATATATATACACTCACTCTTCACCCCAATAGCTCATGAATCATGAACATCAC</w:t>
      </w:r>
    </w:p>
    <w:p w:rsidR="008357CC" w:rsidRPr="008357CC" w:rsidRDefault="008357CC" w:rsidP="00F40006">
      <w:pPr>
        <w:pStyle w:val="PreformattatoHTML"/>
        <w:rPr>
          <w:sz w:val="12"/>
          <w:szCs w:val="12"/>
          <w:highlight w:val="green"/>
        </w:rPr>
      </w:pPr>
      <w:r>
        <w:rPr>
          <w:i/>
          <w:sz w:val="12"/>
          <w:szCs w:val="12"/>
        </w:rPr>
        <w:t xml:space="preserve">                                       </w:t>
      </w:r>
      <w:r w:rsidRPr="008357CC">
        <w:rPr>
          <w:i/>
          <w:sz w:val="12"/>
          <w:szCs w:val="12"/>
        </w:rPr>
        <w:t>pre-miR172d_Rev</w:t>
      </w:r>
      <w:r w:rsidRPr="008357CC">
        <w:rPr>
          <w:sz w:val="12"/>
          <w:szCs w:val="12"/>
        </w:rPr>
        <w:t xml:space="preserve">  </w:t>
      </w:r>
    </w:p>
    <w:p w:rsidR="00F40006" w:rsidRDefault="00F40006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p w:rsidR="00FA2D80" w:rsidRDefault="00FA2D80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p w:rsidR="00FA2D80" w:rsidRPr="00FA2D80" w:rsidRDefault="00FA2D80">
      <w:pPr>
        <w:spacing w:after="0" w:line="240" w:lineRule="auto"/>
        <w:rPr>
          <w:rFonts w:ascii="Courier New" w:hAnsi="Courier New" w:cs="Courier New"/>
          <w:sz w:val="17"/>
          <w:szCs w:val="17"/>
        </w:rPr>
      </w:pPr>
    </w:p>
    <w:sectPr w:rsidR="00FA2D80" w:rsidRPr="00FA2D80" w:rsidSect="00834701">
      <w:pgSz w:w="12240" w:h="15840"/>
      <w:pgMar w:top="720" w:right="720" w:bottom="720" w:left="72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Microsoft Sans Serif"/>
    <w:charset w:val="00"/>
    <w:family w:val="swiss"/>
    <w:pitch w:val="variable"/>
    <w:sig w:usb0="A00002AF" w:usb1="500078FB" w:usb2="00000000" w:usb3="00000000" w:csb0="0000009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Microsoft Sans Serif"/>
    <w:charset w:val="00"/>
    <w:family w:val="swiss"/>
    <w:pitch w:val="variable"/>
    <w:sig w:usb0="E4838EFF" w:usb1="4200FDFF" w:usb2="000030A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63D"/>
    <w:rsid w:val="00012608"/>
    <w:rsid w:val="000E44A8"/>
    <w:rsid w:val="0013263C"/>
    <w:rsid w:val="001850FF"/>
    <w:rsid w:val="002A5B7C"/>
    <w:rsid w:val="002B5289"/>
    <w:rsid w:val="00337FA2"/>
    <w:rsid w:val="003C7BD1"/>
    <w:rsid w:val="004444F4"/>
    <w:rsid w:val="004553EF"/>
    <w:rsid w:val="00507CC7"/>
    <w:rsid w:val="00567333"/>
    <w:rsid w:val="0059663D"/>
    <w:rsid w:val="0079238E"/>
    <w:rsid w:val="00834701"/>
    <w:rsid w:val="008357CC"/>
    <w:rsid w:val="008364D9"/>
    <w:rsid w:val="00964365"/>
    <w:rsid w:val="00B0286D"/>
    <w:rsid w:val="00C72281"/>
    <w:rsid w:val="00CB167A"/>
    <w:rsid w:val="00CE015C"/>
    <w:rsid w:val="00D23264"/>
    <w:rsid w:val="00F40006"/>
    <w:rsid w:val="00FA2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779C"/>
  <w15:docId w15:val="{D5FB54B8-FCD4-43AC-9E27-97A38164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12608"/>
    <w:pPr>
      <w:spacing w:after="200" w:line="276" w:lineRule="auto"/>
    </w:pPr>
    <w:rPr>
      <w:rFonts w:ascii="Calibri" w:eastAsia="Calibri" w:hAnsi="Calibri"/>
      <w:color w:val="00000A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NormaleWeb">
    <w:name w:val="Normal (Web)"/>
    <w:basedOn w:val="Normale"/>
    <w:uiPriority w:val="99"/>
    <w:semiHidden/>
    <w:unhideWhenUsed/>
    <w:qFormat/>
    <w:rsid w:val="00C91BE0"/>
    <w:pPr>
      <w:spacing w:beforeAutospacing="1" w:after="144" w:line="288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86D"/>
    <w:rPr>
      <w:rFonts w:ascii="Tahoma" w:eastAsia="Calibri" w:hAnsi="Tahoma" w:cs="Tahoma"/>
      <w:color w:val="00000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CE01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E015C"/>
    <w:rPr>
      <w:rFonts w:ascii="Courier New" w:eastAsia="Times New Roman" w:hAnsi="Courier New" w:cs="Courier New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2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BA73C-569C-4BD9-8115-1757928AA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284</Words>
  <Characters>18722</Characters>
  <Application>Microsoft Office Word</Application>
  <DocSecurity>0</DocSecurity>
  <Lines>156</Lines>
  <Paragraphs>4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irilli</dc:creator>
  <dc:description/>
  <cp:lastModifiedBy>Stefano Gattolin</cp:lastModifiedBy>
  <cp:revision>9</cp:revision>
  <cp:lastPrinted>2022-04-01T15:09:00Z</cp:lastPrinted>
  <dcterms:created xsi:type="dcterms:W3CDTF">2022-04-01T14:48:00Z</dcterms:created>
  <dcterms:modified xsi:type="dcterms:W3CDTF">2022-04-04T12:3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